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B94" w:rsidRDefault="00481B94" w:rsidP="0041147C">
      <w:pPr>
        <w:pStyle w:val="NormalWeb"/>
        <w:spacing w:before="0" w:beforeAutospacing="0" w:after="0" w:afterAutospacing="0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Additional file 1: </w:t>
      </w:r>
    </w:p>
    <w:p w:rsidR="0041147C" w:rsidRPr="00A14EC0" w:rsidRDefault="0041147C" w:rsidP="0041147C">
      <w:pPr>
        <w:pStyle w:val="NormalWeb"/>
        <w:spacing w:before="0" w:beforeAutospacing="0" w:after="0" w:afterAutospacing="0"/>
        <w:rPr>
          <w:rFonts w:ascii="Times New Roman" w:hAnsi="Times New Roman"/>
          <w:b/>
        </w:rPr>
      </w:pPr>
      <w:r w:rsidRPr="00A14EC0">
        <w:rPr>
          <w:rFonts w:ascii="Times New Roman" w:hAnsi="Times New Roman"/>
          <w:b/>
        </w:rPr>
        <w:t xml:space="preserve">Table </w:t>
      </w:r>
      <w:r w:rsidR="00481B94">
        <w:rPr>
          <w:rFonts w:ascii="Times New Roman" w:hAnsi="Times New Roman"/>
          <w:b/>
        </w:rPr>
        <w:t>S</w:t>
      </w:r>
      <w:r w:rsidRPr="00A14EC0">
        <w:rPr>
          <w:rFonts w:ascii="Times New Roman" w:hAnsi="Times New Roman"/>
          <w:b/>
        </w:rPr>
        <w:t xml:space="preserve">1: Cross-sectional associations between phthalate </w:t>
      </w:r>
      <w:r>
        <w:rPr>
          <w:rFonts w:ascii="Times New Roman" w:hAnsi="Times New Roman"/>
          <w:b/>
        </w:rPr>
        <w:t>biomarker</w:t>
      </w:r>
      <w:r w:rsidRPr="00A14EC0">
        <w:rPr>
          <w:rFonts w:ascii="Times New Roman" w:hAnsi="Times New Roman"/>
          <w:b/>
        </w:rPr>
        <w:t xml:space="preserve"> concentrations and weight within the WHI (N=</w:t>
      </w:r>
      <w:r>
        <w:rPr>
          <w:rFonts w:ascii="Times New Roman" w:hAnsi="Times New Roman"/>
          <w:b/>
        </w:rPr>
        <w:t>997</w:t>
      </w:r>
      <w:r w:rsidRPr="00A14EC0">
        <w:rPr>
          <w:rFonts w:ascii="Times New Roman" w:hAnsi="Times New Roman"/>
          <w:b/>
        </w:rPr>
        <w:t>).</w:t>
      </w:r>
    </w:p>
    <w:tbl>
      <w:tblPr>
        <w:tblW w:w="7722" w:type="dxa"/>
        <w:tblInd w:w="108" w:type="dxa"/>
        <w:tblLook w:val="04A0" w:firstRow="1" w:lastRow="0" w:firstColumn="1" w:lastColumn="0" w:noHBand="0" w:noVBand="1"/>
      </w:tblPr>
      <w:tblGrid>
        <w:gridCol w:w="2502"/>
        <w:gridCol w:w="2610"/>
        <w:gridCol w:w="2610"/>
      </w:tblGrid>
      <w:tr w:rsidR="0041147C" w:rsidRPr="002B1036" w:rsidTr="00D74B50">
        <w:trPr>
          <w:trHeight w:val="300"/>
          <w:tblHeader/>
        </w:trPr>
        <w:tc>
          <w:tcPr>
            <w:tcW w:w="25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5B0C89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hthalate Biomarker, ng/mL</w:t>
            </w:r>
          </w:p>
        </w:tc>
        <w:tc>
          <w:tcPr>
            <w:tcW w:w="52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β (95% CI)</w:t>
            </w:r>
          </w:p>
        </w:tc>
      </w:tr>
      <w:tr w:rsidR="0041147C" w:rsidRPr="002B1036" w:rsidTr="00D74B50">
        <w:trPr>
          <w:trHeight w:val="375"/>
          <w:tblHeader/>
        </w:trPr>
        <w:tc>
          <w:tcPr>
            <w:tcW w:w="250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147C" w:rsidRPr="005B0C89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Model 1</w:t>
            </w:r>
            <w:r w:rsidRPr="005B0C89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Model 2</w:t>
            </w:r>
            <w:r w:rsidRPr="005B0C89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EP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2.80 - 33.10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33.20 - 67.90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1.82 (-4.59-0.9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2.32 (-4.84-0.20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68.10 - 159.00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2.59 (5-.44-0.2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3.45 (-6.03-</w:t>
            </w:r>
            <w:r w:rsidRPr="005B0C89">
              <w:rPr>
                <w:rFonts w:ascii="Times New Roman" w:hAnsi="Times New Roman"/>
                <w:vertAlign w:val="superscript"/>
              </w:rPr>
              <w:t>-</w:t>
            </w:r>
            <w:r w:rsidRPr="005B0C89">
              <w:rPr>
                <w:rFonts w:ascii="Times New Roman" w:hAnsi="Times New Roman"/>
              </w:rPr>
              <w:t>0.86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61.00 - 26000.00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2.65 (-5.55-0.2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3.40 (-6.04-</w:t>
            </w:r>
            <w:r w:rsidRPr="005B0C89">
              <w:rPr>
                <w:rFonts w:ascii="Times New Roman" w:hAnsi="Times New Roman"/>
                <w:vertAlign w:val="superscript"/>
              </w:rPr>
              <w:t>-</w:t>
            </w:r>
            <w:r w:rsidRPr="005B0C89">
              <w:rPr>
                <w:rFonts w:ascii="Times New Roman" w:hAnsi="Times New Roman"/>
              </w:rPr>
              <w:t>0.75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2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5B0C89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B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28 - 12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12.10 - 23.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1.06 (-1.77-3.8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1.24 (-1.34-3.81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23.70 - 46.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12 (-2.74-2.9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0.09 (-2.70-2.52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46.80 - 3600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3.11 (-6.19-</w:t>
            </w:r>
            <w:r w:rsidRPr="005B0C89">
              <w:rPr>
                <w:rFonts w:ascii="Times New Roman" w:hAnsi="Times New Roman"/>
                <w:vertAlign w:val="superscript"/>
              </w:rPr>
              <w:t>-</w:t>
            </w:r>
            <w:r w:rsidRPr="005B0C89">
              <w:rPr>
                <w:rFonts w:ascii="Times New Roman" w:hAnsi="Times New Roman"/>
              </w:rPr>
              <w:t>0.0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2.42 (-5.26-0.41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7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HB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28 - 0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.00 - 1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1.51 (-4.26-1.2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1.36 (-3.86-1.14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2.00 - 3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2.19 (-5.01-0.6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1.77 (-4.35-0.82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4.00 - 490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4.09 (-7.24-0.9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5.34 (-8.07-</w:t>
            </w:r>
            <w:r w:rsidRPr="005B0C89">
              <w:rPr>
                <w:rFonts w:ascii="Times New Roman" w:hAnsi="Times New Roman"/>
                <w:vertAlign w:val="superscript"/>
              </w:rPr>
              <w:t>-</w:t>
            </w:r>
            <w:r w:rsidRPr="005B0C89">
              <w:rPr>
                <w:rFonts w:ascii="Times New Roman" w:hAnsi="Times New Roman"/>
              </w:rPr>
              <w:t>2.61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&lt;0.0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&lt;0.001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ΣDBP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, </w:t>
            </w: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μmol</w:t>
            </w:r>
            <w:proofErr w:type="spellEnd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02 - 0.0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652 - 0.1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37 (-2.31-3.0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19 (-2.25-2.63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133 - 0.2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1.02 (-3.83-1.7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0.95 (-3.52-1.61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265 - 18.2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3.35 (-6.47-</w:t>
            </w:r>
            <w:r w:rsidRPr="005B0C89">
              <w:rPr>
                <w:rFonts w:ascii="Times New Roman" w:hAnsi="Times New Roman"/>
                <w:vertAlign w:val="superscript"/>
              </w:rPr>
              <w:t>-</w:t>
            </w:r>
            <w:r w:rsidRPr="005B0C89">
              <w:rPr>
                <w:rFonts w:ascii="Times New Roman" w:hAnsi="Times New Roman"/>
              </w:rPr>
              <w:t>0.2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2.45 (-5.32-0.42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9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iB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14 - 1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.10 - 2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93 (-1.73-3.5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62 (-1.80-3.05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2.20 - 4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2.06 (-0.74-4.8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1.15 (-1.40-3.70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4.20 - 212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1.09 (-2.02-4.2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94 (-1.90-3.78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44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HiB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28 - 0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50 - 0.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0.006 (-2.63-2.6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0.40 (-2.80-1.99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90 - 1.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1.69 (-4.51-1.1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1.98 (-4.55-0.60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.70 - 91.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4.09 (-7.24-</w:t>
            </w:r>
            <w:r w:rsidRPr="005B0C89">
              <w:rPr>
                <w:rFonts w:ascii="Times New Roman" w:hAnsi="Times New Roman"/>
                <w:vertAlign w:val="superscript"/>
              </w:rPr>
              <w:t>-</w:t>
            </w:r>
            <w:r w:rsidRPr="005B0C89">
              <w:rPr>
                <w:rFonts w:ascii="Times New Roman" w:hAnsi="Times New Roman"/>
              </w:rPr>
              <w:t>0.9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3.22 (-6.11-</w:t>
            </w:r>
            <w:r w:rsidRPr="005B0C89">
              <w:rPr>
                <w:rFonts w:ascii="Times New Roman" w:hAnsi="Times New Roman"/>
                <w:vertAlign w:val="superscript"/>
              </w:rPr>
              <w:t>-</w:t>
            </w:r>
            <w:r w:rsidRPr="005B0C89">
              <w:rPr>
                <w:rFonts w:ascii="Times New Roman" w:hAnsi="Times New Roman"/>
              </w:rPr>
              <w:t>0.33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2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ΣDiBP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, </w:t>
            </w: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μmol</w:t>
            </w:r>
            <w:proofErr w:type="spellEnd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02 - 0.00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06 - 0.0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1.98 (-4.72-0.7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1.61 (-4.11-0.88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124 - 0.02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1.11 (-1.70-3.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54 (-2.02-3.10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248 - 1.3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1.32 (-4.51-1.8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0.85 (-3.76-2.06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lastRenderedPageBreak/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90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5B0C89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Bz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40 - 5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6.00 - 12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07 (-0.70-4.8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09 (-0.10-4.89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12.10 - 22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1.12 (-1.79-4.0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4 (-2.59-2.68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22.30 - 3590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11 (-3.04-3.2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0.13 (-3.01-2.74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65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CP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14 - 1.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.80 - 3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2.05 (-4.88-0.7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1.81 (-4.40-0.78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3.10 - 5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40 (-2.46-3.2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0.25 (-2.87-2.36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5.50 - 108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0.28 (-3.52-2.9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0.33 (-3.30-2.65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94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EH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35 - 0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.00 - 1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17 (-2.57-2.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31 (-2.19-2.81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2.00 - 4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0.84 (-3.55-1.8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1.32 (-3.80-1.16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4.20 - 367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0.60 (-3.56-2.3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0.50 (-3.22-2.21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51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EHH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60 - 9.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9.30 - 17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1.76 (-1.03-4.5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96 (-1.58-3.52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7.20 - 33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2.81 (0.06-5.5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1.05 (-1.49-3.58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33.20 - 2830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3.27 (0.13-6.4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12 (-0.75-5.00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16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EOH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20 - 5.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5.90 - 10.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-0.31 (-3.11-2.4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-0.59 (-3.14-1.96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0.70 - 20.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2.07 (-0.68-4.8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73 (-1.79-3.25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20.50 - 1610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2.41 (-0.73-5.5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09 (-0.77-4.96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hAnsi="Times New Roman"/>
              </w:rPr>
              <w:t>0.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13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5B0C89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ECP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1.10 - 12.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13.00 - 22.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14 (-0.61-4.8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82 (-1.68-3.33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22.70 - 41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3.87 (1.09-6.6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1.72 (-0.84-4.29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41.60 - 2460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3.16 (-0.01-6.3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76 (-0.17-5.69)</w:t>
            </w: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5</w:t>
            </w:r>
          </w:p>
        </w:tc>
      </w:tr>
      <w:tr w:rsidR="0041147C" w:rsidRPr="002B1036" w:rsidTr="00D74B50">
        <w:trPr>
          <w:trHeight w:val="34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ΣDEHP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</w:rPr>
              <w:t>μmol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</w:rPr>
              <w:t>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008 - 0.10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1008 - 0.18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1.26 (-1.48-4.0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72 (-1.78-3.22)</w:t>
            </w:r>
          </w:p>
        </w:tc>
      </w:tr>
      <w:tr w:rsidR="0041147C" w:rsidRPr="002B1036" w:rsidTr="00D74B50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1828 - 0.3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3.77 (0.98-6.5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1.65 (-0.92-4.22)</w:t>
            </w:r>
          </w:p>
        </w:tc>
      </w:tr>
      <w:tr w:rsidR="0041147C" w:rsidRPr="002B1036" w:rsidTr="00D74B50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343 - 24.4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31 (-0.90-5.5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21 (-0.73-5.15)</w:t>
            </w:r>
          </w:p>
        </w:tc>
      </w:tr>
      <w:tr w:rsidR="0041147C" w:rsidRPr="002B1036" w:rsidTr="00D74B50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11</w:t>
            </w:r>
          </w:p>
        </w:tc>
      </w:tr>
      <w:tr w:rsidR="0041147C" w:rsidRPr="002B1036" w:rsidTr="00D74B50">
        <w:trPr>
          <w:trHeight w:val="34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lastRenderedPageBreak/>
              <w:t>MCO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14 - 2.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2.20 - 3.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1.08 (-1.60-3.7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36 (-2.09-2.81)</w:t>
            </w:r>
          </w:p>
        </w:tc>
      </w:tr>
      <w:tr w:rsidR="0041147C" w:rsidRPr="002B1036" w:rsidTr="00D74B50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3.70 - 6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3.80 (0.92-6.6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32 (-0.30-4.94)</w:t>
            </w:r>
          </w:p>
        </w:tc>
      </w:tr>
      <w:tr w:rsidR="0041147C" w:rsidRPr="002B1036" w:rsidTr="00D74B50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6.60 - 239.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3.82 (0.75-6.8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3.00 (0.17-5.83)</w:t>
            </w:r>
          </w:p>
        </w:tc>
      </w:tr>
      <w:tr w:rsidR="0041147C" w:rsidRPr="002B1036" w:rsidTr="00D74B50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3</w:t>
            </w:r>
          </w:p>
        </w:tc>
      </w:tr>
      <w:tr w:rsidR="0041147C" w:rsidRPr="002B1036" w:rsidTr="00D74B50">
        <w:trPr>
          <w:trHeight w:val="34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CN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2B1036" w:rsidTr="00D74B50">
        <w:trPr>
          <w:trHeight w:val="315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14 - 1.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ref</w:t>
            </w:r>
          </w:p>
        </w:tc>
      </w:tr>
      <w:tr w:rsidR="0041147C" w:rsidRPr="002B1036" w:rsidTr="00D74B50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1.60 - 2.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03 (-0.67-4.7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1.67 (-0.80-4.14)</w:t>
            </w:r>
          </w:p>
        </w:tc>
      </w:tr>
      <w:tr w:rsidR="0041147C" w:rsidRPr="002B1036" w:rsidTr="00D74B50">
        <w:trPr>
          <w:trHeight w:val="300"/>
        </w:trPr>
        <w:tc>
          <w:tcPr>
            <w:tcW w:w="2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2.70 - 4.70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3.10 (0.24-5.96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79 (0.18-5.41)</w:t>
            </w:r>
          </w:p>
        </w:tc>
      </w:tr>
      <w:tr w:rsidR="0041147C" w:rsidRPr="002B1036" w:rsidTr="00D74B50">
        <w:trPr>
          <w:trHeight w:val="375"/>
        </w:trPr>
        <w:tc>
          <w:tcPr>
            <w:tcW w:w="2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4.80 - 91.60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65 (-0.36-5.66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2.40 (-0.34-5.15)</w:t>
            </w:r>
          </w:p>
        </w:tc>
      </w:tr>
      <w:tr w:rsidR="0041147C" w:rsidRPr="002B1036" w:rsidTr="00D74B50">
        <w:trPr>
          <w:trHeight w:val="375"/>
        </w:trPr>
        <w:tc>
          <w:tcPr>
            <w:tcW w:w="250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261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8</w:t>
            </w:r>
          </w:p>
        </w:tc>
        <w:tc>
          <w:tcPr>
            <w:tcW w:w="261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hAnsi="Times New Roman"/>
              </w:rPr>
              <w:t>0.08</w:t>
            </w:r>
          </w:p>
        </w:tc>
      </w:tr>
      <w:tr w:rsidR="0041147C" w:rsidRPr="002B1036" w:rsidTr="00D74B50">
        <w:trPr>
          <w:trHeight w:val="300"/>
        </w:trPr>
        <w:tc>
          <w:tcPr>
            <w:tcW w:w="7722" w:type="dxa"/>
            <w:gridSpan w:val="3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keepNext/>
              <w:keepLines/>
              <w:outlineLvl w:val="5"/>
              <w:rPr>
                <w:sz w:val="18"/>
                <w:szCs w:val="18"/>
              </w:rPr>
            </w:pPr>
            <w:proofErr w:type="spellStart"/>
            <w:r w:rsidRPr="005B0C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5B0C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</w:t>
            </w:r>
            <w:proofErr w:type="spellEnd"/>
            <w:r w:rsidRPr="005B0C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creatinine</w:t>
            </w:r>
          </w:p>
        </w:tc>
      </w:tr>
      <w:tr w:rsidR="0041147C" w:rsidRPr="002B1036" w:rsidTr="00D74B50">
        <w:trPr>
          <w:trHeight w:val="300"/>
        </w:trPr>
        <w:tc>
          <w:tcPr>
            <w:tcW w:w="772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B0C8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5B0C8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justed</w:t>
            </w:r>
            <w:proofErr w:type="spellEnd"/>
            <w:r w:rsidRPr="005B0C8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or creatinine,</w:t>
            </w:r>
            <w:r w:rsidRPr="005B0C89">
              <w:rPr>
                <w:sz w:val="18"/>
                <w:szCs w:val="18"/>
              </w:rPr>
              <w:t xml:space="preserve"> </w:t>
            </w:r>
            <w:r w:rsidRPr="005B0C8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e, ethnicity, alcohol use, physical activity, smoking status, healthy eating index, dietary energy intake, hormone replacement therapy use, education, income, and history of diabetes, hypertension, dyslipidemia and cardiovascular diseases</w:t>
            </w:r>
          </w:p>
        </w:tc>
      </w:tr>
      <w:tr w:rsidR="0041147C" w:rsidRPr="002B1036" w:rsidTr="00D74B50">
        <w:trPr>
          <w:trHeight w:val="300"/>
        </w:trPr>
        <w:tc>
          <w:tcPr>
            <w:tcW w:w="772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41147C" w:rsidRPr="005B0C89" w:rsidRDefault="0041147C" w:rsidP="00D74B50">
            <w:pPr>
              <w:pStyle w:val="NormalWeb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Abbreviations used: MEP, 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onoethyl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MBP, 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onobutyl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MHBP, mono-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hydroxybutyl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DBP, 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dibutyl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iBP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,  mono-isobutyl phthalate; phthalate 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HiBP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, mono-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hydroxyisobutyl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 phthalate; 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DiBP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, di-isobutyl phthalate; 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BzP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, 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onobenzyl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MCPP, mono(3-carboxypropyl) phthalate; MEHP, mono(2-ethylhexyl) phthalate; MEHHP, mono(2-ethyl-5-hydroxyhexyl) phthalate; MEOHP, mono(2-ethyl-5-oxohexyl); DEHP, di(2-ethylhexyl)phthalate; MECPP, mono(2-ethyl-5-carboxypentyl) phthalate; MCOP, mono-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carboxyoctyl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MCNP, mono-</w:t>
            </w:r>
            <w:proofErr w:type="spellStart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carboxynonyl</w:t>
            </w:r>
            <w:proofErr w:type="spellEnd"/>
            <w:r w:rsidRPr="00FD243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</w:t>
            </w:r>
          </w:p>
        </w:tc>
      </w:tr>
    </w:tbl>
    <w:p w:rsidR="0041147C" w:rsidRDefault="0041147C" w:rsidP="0041147C">
      <w:pPr>
        <w:pStyle w:val="NormalWeb"/>
        <w:rPr>
          <w:rFonts w:ascii="Times New Roman" w:hAnsi="Times New Roman"/>
          <w:b/>
          <w:sz w:val="24"/>
          <w:szCs w:val="24"/>
        </w:rPr>
        <w:sectPr w:rsidR="0041147C" w:rsidSect="00D74B5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A14EC0">
        <w:rPr>
          <w:rFonts w:ascii="Times New Roman" w:hAnsi="Times New Roman"/>
          <w:b/>
          <w:sz w:val="24"/>
          <w:szCs w:val="24"/>
        </w:rPr>
        <w:br w:type="page"/>
      </w:r>
    </w:p>
    <w:p w:rsidR="0041147C" w:rsidRPr="005B0C89" w:rsidRDefault="0041147C" w:rsidP="00CB69ED">
      <w:pPr>
        <w:pStyle w:val="NormalWeb"/>
        <w:rPr>
          <w:rFonts w:ascii="Times New Roman" w:hAnsi="Times New Roman"/>
          <w:b/>
          <w:szCs w:val="24"/>
        </w:rPr>
      </w:pPr>
      <w:r w:rsidRPr="005B0C89">
        <w:rPr>
          <w:rFonts w:ascii="Times New Roman" w:hAnsi="Times New Roman"/>
          <w:b/>
          <w:szCs w:val="24"/>
        </w:rPr>
        <w:lastRenderedPageBreak/>
        <w:t xml:space="preserve">Table </w:t>
      </w:r>
      <w:r w:rsidR="00481B94">
        <w:rPr>
          <w:rFonts w:ascii="Times New Roman" w:hAnsi="Times New Roman"/>
          <w:b/>
          <w:szCs w:val="24"/>
        </w:rPr>
        <w:t>S</w:t>
      </w:r>
      <w:r w:rsidRPr="005B0C89">
        <w:rPr>
          <w:rFonts w:ascii="Times New Roman" w:hAnsi="Times New Roman"/>
          <w:b/>
          <w:szCs w:val="24"/>
        </w:rPr>
        <w:t xml:space="preserve">2: Cross-sectional associations between phthalate </w:t>
      </w:r>
      <w:r>
        <w:rPr>
          <w:rFonts w:ascii="Times New Roman" w:hAnsi="Times New Roman"/>
          <w:b/>
          <w:szCs w:val="24"/>
        </w:rPr>
        <w:t>biomarker</w:t>
      </w:r>
      <w:r w:rsidRPr="005B0C89">
        <w:rPr>
          <w:rFonts w:ascii="Times New Roman" w:hAnsi="Times New Roman"/>
          <w:b/>
          <w:szCs w:val="24"/>
        </w:rPr>
        <w:t xml:space="preserve"> concentrations and overweight and obesity compared to underweight/normal within the WHI, among controls only (N=6</w:t>
      </w:r>
      <w:r w:rsidR="00B45302">
        <w:rPr>
          <w:rFonts w:ascii="Times New Roman" w:hAnsi="Times New Roman"/>
          <w:b/>
          <w:szCs w:val="24"/>
        </w:rPr>
        <w:t>60</w:t>
      </w:r>
      <w:r w:rsidRPr="005B0C89">
        <w:rPr>
          <w:rFonts w:ascii="Times New Roman" w:hAnsi="Times New Roman"/>
          <w:b/>
          <w:szCs w:val="24"/>
        </w:rPr>
        <w:t>).</w:t>
      </w:r>
    </w:p>
    <w:tbl>
      <w:tblPr>
        <w:tblW w:w="14292" w:type="dxa"/>
        <w:tblInd w:w="108" w:type="dxa"/>
        <w:tblLook w:val="04A0" w:firstRow="1" w:lastRow="0" w:firstColumn="1" w:lastColumn="0" w:noHBand="0" w:noVBand="1"/>
      </w:tblPr>
      <w:tblGrid>
        <w:gridCol w:w="2859"/>
        <w:gridCol w:w="2859"/>
        <w:gridCol w:w="2858"/>
        <w:gridCol w:w="2858"/>
        <w:gridCol w:w="2858"/>
      </w:tblGrid>
      <w:tr w:rsidR="0041147C" w:rsidRPr="002728A3" w:rsidTr="00D74B50">
        <w:trPr>
          <w:trHeight w:val="300"/>
          <w:tblHeader/>
        </w:trPr>
        <w:tc>
          <w:tcPr>
            <w:tcW w:w="28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thal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omarkers, ng/mL </w:t>
            </w:r>
          </w:p>
        </w:tc>
        <w:tc>
          <w:tcPr>
            <w:tcW w:w="2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41147C" w:rsidRPr="002728A3" w:rsidTr="00D74B50">
        <w:trPr>
          <w:trHeight w:val="675"/>
          <w:tblHeader/>
        </w:trPr>
        <w:tc>
          <w:tcPr>
            <w:tcW w:w="2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41147C" w:rsidRPr="005B0C89" w:rsidRDefault="0041147C" w:rsidP="00D74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weight</w:t>
            </w:r>
          </w:p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7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bese</w:t>
            </w:r>
          </w:p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</w:tr>
      <w:tr w:rsidR="0041147C" w:rsidRPr="002728A3" w:rsidTr="00D74B50">
        <w:trPr>
          <w:trHeight w:val="675"/>
          <w:tblHeader/>
        </w:trPr>
        <w:tc>
          <w:tcPr>
            <w:tcW w:w="2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147C" w:rsidRPr="005B0C89" w:rsidRDefault="0041147C" w:rsidP="00D74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</w:t>
            </w: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1147C" w:rsidRPr="005B0C89" w:rsidRDefault="0041147C" w:rsidP="00D74B50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</w:t>
            </w: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P</w:t>
            </w:r>
          </w:p>
        </w:tc>
        <w:tc>
          <w:tcPr>
            <w:tcW w:w="285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2.80 - 33.10</w:t>
            </w:r>
          </w:p>
        </w:tc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33.20 - 67.90</w:t>
            </w:r>
          </w:p>
        </w:tc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1-1.44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</w:t>
            </w: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.50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46-1.47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33-1.24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68.10 - 159.00</w:t>
            </w:r>
          </w:p>
        </w:tc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44-1.31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4-1.27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51-1.66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34-1.31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161.00 - 26000.00</w:t>
            </w:r>
          </w:p>
        </w:tc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0.29-0.90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29-0.96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40-1.31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28-1.11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C97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5B0C89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BP</w:t>
            </w:r>
          </w:p>
        </w:tc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28 - 12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12.10 - 23.6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63-1.8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60-1.8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63-2.1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C97997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56-2.23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23.70 - 46.7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57-1.6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59-1.8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0.94-3.0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 (1.07-4.06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46.80 - 3600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54-1.6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C0EA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58-1.9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73-2.53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C97997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0.86-3.55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HBP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28 - 0.9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1.00 - 1.9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54-1.5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48-1.4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49-1.6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52-1.99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2.00 - 3.9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0-1.4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53-1.69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0.83-2.6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 (1.08-4.06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4.00 - 490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33-0.99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9 (0.33-1.0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33-1.1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43-1.77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C97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ΣDB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μmol</w:t>
            </w:r>
            <w:proofErr w:type="spellEnd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02 - 0.06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652 - 0.13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60-1.6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58-1.6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0.88-2.7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0.78-2.85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133 - 0.264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54-1.5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58-1.7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(0.92-2.9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 (1.19-4.43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265 - 18.25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50-1.6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.98 (0.53-1.8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75-2.69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0.90-3.81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C97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BP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14 - 1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1.10 - 2.1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0.82-2.2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0.7-2.1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0.86-2.5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0.84-2.95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20 - 4.1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0.85-2.4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81-2.4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0.95-2.9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 (0.93-1.00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4.20 - 212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 (1.00-3.2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(1.09</w:t>
            </w: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 (1.25-4.3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 (1.46-6.05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1147C" w:rsidRPr="00FA252B" w:rsidTr="00D74B50">
        <w:trPr>
          <w:trHeight w:val="300"/>
        </w:trPr>
        <w:tc>
          <w:tcPr>
            <w:tcW w:w="5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HiBP</w:t>
            </w:r>
            <w:proofErr w:type="spellEnd"/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8 - 0.4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0 - 0.8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2 (0.56-1.5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8 (0.59-1.6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2 (0.54-1.5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9 (0.60-2.00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0 - 1.6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1 (0.65-1.9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3 (0.64-1.9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8 (0.55-1.7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1 (0.53-1.92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0 - 91.7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8 (0.60-1.9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0 (0.70-2.4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6 (0.46-1.6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8 (0.58-2.41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1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ΣDiB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μmol</w:t>
            </w:r>
            <w:proofErr w:type="spellEnd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02 - 0.005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06 - 0.012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53-1.4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49-1.4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61-1.8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62-2.22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124 - 0.024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75-2.1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72-2.2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0.83-2.6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0.90-3.38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248 - 1.33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0.857-2.8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0.95-3.33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 (1.00-3.5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 (1.24-5.32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5B0C89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40 - 5.9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6.00 - 12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57-0.6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</w:t>
            </w: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-1.6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 (1.70-5.80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C97997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 (1.80-7.20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12.10 - 22.2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50-1.4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(0.90-3.2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0.72-2.99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22.30 - 3590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69-2.2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68-2.3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 (1.48-5.79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C97997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 (1.77-8.45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1606E5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C97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1147C" w:rsidRPr="00FA252B" w:rsidTr="00D74B50">
        <w:trPr>
          <w:trHeight w:val="300"/>
        </w:trPr>
        <w:tc>
          <w:tcPr>
            <w:tcW w:w="5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CPP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4 - 1.7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0 - 3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5 (0.69-1.9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0 (0.70-2.0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3 (0.56-1.8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4 (0.53-2.06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10 - 5.4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9 (0.80-2.43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9 (0.77-2.49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39 (1.32-4.3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30 (1.18-4.49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0 - 108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2 (0.93-3.1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6 (0.97-3.5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8 (0.97-3.6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0 (0.98-4.51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HP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35 - 0.9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1.00 - 1.9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0.82-2.2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0.84-2.4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60-1.8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54-1.96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00 - 4.1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0.85-2.4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 (0.86-2.6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(0.95-2.8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0.90-3.14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4.20 - 367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0.85-2.6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0.96-3.1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61-2.0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0.62-2.54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FD3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1147C" w:rsidRPr="00FA252B" w:rsidTr="00D74B50">
        <w:trPr>
          <w:trHeight w:val="300"/>
        </w:trPr>
        <w:tc>
          <w:tcPr>
            <w:tcW w:w="5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HHP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0 - 9.2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30 - 17.1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2 (0.62-1.69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3 (0.60-1.7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8 (0.60-1.9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5 (0.49-1.84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.20 - 33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5 (1.05-2.9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4 (1.06-3.2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46 (1.40-4.3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3 (1.12-4.06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.20 - 2830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7 (1.07-3.6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4 (1.07-3.9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95 (1.54-5.6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0 (1.29-5.63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41147C" w:rsidRPr="00FA252B" w:rsidTr="00D74B50">
        <w:trPr>
          <w:trHeight w:val="300"/>
        </w:trPr>
        <w:tc>
          <w:tcPr>
            <w:tcW w:w="5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FA252B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OHP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0 - 5.8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90 - 10.6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9 (0.66-1.8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2 (0.66-1.9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6 (0.48-1.5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0 (0.41-1.55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70 - 20.4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3 (1.02-2.93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8 (1.01-3.1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2 (1.20-3.73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2 (1.01-3.63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.50 - 1610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2 (0.89-2.9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9 (0.89-3.2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0 (0.89-2.9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6 (0.95-4.03)</w:t>
            </w:r>
          </w:p>
        </w:tc>
      </w:tr>
      <w:tr w:rsidR="0041147C" w:rsidRPr="00FA252B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FA252B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FA252B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C97997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5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5B0C89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CPP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1.10 - 12.9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13.00 - 22.6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80-2.1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0 </w:t>
            </w: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-2.2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66-2.13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C97997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52-1.95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22.70 - 41.5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 (1.24-3.5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 (1.18-3.6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 (1.27-4.4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 (1.28-4.73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41.60 - 2460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 (1.27-4.4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 (1.29-5.0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 (1.71-6.4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C97997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 (1.57-7.31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C0EA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ΣDEH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08 - 0.100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1008 - 0.182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0.87-2.3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(0.91-2.6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61-1.9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56-2.10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1828 - 0.34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 (1.36-3.9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 (1.32-4.19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 (1.62-5.09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 (1.25-4.64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343 - 24.41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 (1.23-4.3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 (1.39-5.3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 (1.47-5.4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 (1.56-7.14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COP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14 - 2.1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20 - 3.6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0.91-2.4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 (0.95-2.69</w:t>
            </w: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66-1.9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67-2.33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3.70 - 6.5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 (1.21-3.8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 (1.14-3.81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 (1.33-4.3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 (1.28-4.99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6.60 - 239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(1.51-5.0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 (1.43-5.0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 (1.21-4.29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 (1.05-4.57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CNP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14 - 1.5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1.60 - 2.6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75-2.0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</w:t>
            </w: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2.0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0.82-2.5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0.72-2.60)</w:t>
            </w:r>
          </w:p>
        </w:tc>
      </w:tr>
      <w:tr w:rsidR="0041147C" w:rsidRPr="002728A3" w:rsidTr="00D74B50">
        <w:trPr>
          <w:trHeight w:val="300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2.70 - 4.70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97-3.11)</w:t>
            </w:r>
          </w:p>
        </w:tc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0.72-2.26)</w:t>
            </w:r>
          </w:p>
        </w:tc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0.97-3.11)</w:t>
            </w:r>
          </w:p>
        </w:tc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0.90-3.43)</w:t>
            </w:r>
          </w:p>
        </w:tc>
      </w:tr>
      <w:tr w:rsidR="0041147C" w:rsidRPr="002728A3" w:rsidTr="00D74B50">
        <w:trPr>
          <w:trHeight w:val="315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4.80 - 91.60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(1.14-3.56)</w:t>
            </w:r>
          </w:p>
        </w:tc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(1.10-3.66)</w:t>
            </w:r>
          </w:p>
        </w:tc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 (1.16-4.03)</w:t>
            </w:r>
          </w:p>
        </w:tc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 (1.22-5.00)</w:t>
            </w:r>
          </w:p>
        </w:tc>
      </w:tr>
      <w:tr w:rsidR="0041147C" w:rsidRPr="002728A3" w:rsidTr="00D74B50">
        <w:trPr>
          <w:trHeight w:val="315"/>
        </w:trPr>
        <w:tc>
          <w:tcPr>
            <w:tcW w:w="28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147C" w:rsidRPr="005B0C89" w:rsidRDefault="0041147C" w:rsidP="00D74B50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2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147C" w:rsidRPr="001606E5" w:rsidRDefault="0041147C" w:rsidP="00D74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7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1147C" w:rsidRPr="002728A3" w:rsidTr="00D74B50">
        <w:trPr>
          <w:trHeight w:val="300"/>
        </w:trPr>
        <w:tc>
          <w:tcPr>
            <w:tcW w:w="14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reatinine</w:t>
            </w:r>
          </w:p>
          <w:p w:rsidR="0041147C" w:rsidRPr="00D10CD2" w:rsidRDefault="0041147C" w:rsidP="00D74B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B0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D10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</w:t>
            </w:r>
            <w:r w:rsidRPr="006C15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reatinine, age, ethnicity, alcohol use, physical activity, smoking status, healthy eating index, dietary energy intake, hormone replacement therapy use, education, income, and history of diabetes, hypertension, dyslipidemia and cardiovascular diseases</w:t>
            </w:r>
          </w:p>
        </w:tc>
      </w:tr>
      <w:tr w:rsidR="0041147C" w:rsidRPr="002728A3" w:rsidTr="00D74B50">
        <w:trPr>
          <w:trHeight w:val="300"/>
        </w:trPr>
        <w:tc>
          <w:tcPr>
            <w:tcW w:w="14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147C" w:rsidRPr="005B0C89" w:rsidRDefault="0041147C" w:rsidP="00D74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Abbreviations used: MEP, 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onoethyl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phthalate; MBP, 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onobutyl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phthalate; MHBP, mono-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ydroxybutyl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phthalate; DBP, 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ibutyl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phthalate; 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iBP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,  mono-isobutyl phthalate; phthalate 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HiBP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, mono-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ydroxyisobutyl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 phthalate; 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iBP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, di-isobutyl phthalate; 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BzP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onobenzyl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phthalate; MCPP, mono(3-carboxypropyl) phthalate; MEHP, mono(2-ethylhexyl) phthalate; MEHHP, mono(2-ethyl-5-hydroxyhexyl) phthalate; MEOHP, mono(2-ethyl-5-oxohexyl); DEHP, di(2-ethylhexyl)phthalate; MECPP, mono(2-ethyl-5-carboxypentyl) phthalate; MCOP, mono-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arboxyoctyl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phthalate; MCNP, mono-</w:t>
            </w:r>
            <w:proofErr w:type="spellStart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arboxynonyl</w:t>
            </w:r>
            <w:proofErr w:type="spellEnd"/>
            <w:r w:rsidRPr="00C932B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 phthalate</w:t>
            </w:r>
          </w:p>
        </w:tc>
      </w:tr>
    </w:tbl>
    <w:p w:rsidR="0041147C" w:rsidRDefault="0041147C" w:rsidP="0041147C">
      <w:pPr>
        <w:pStyle w:val="NormalWeb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1147C" w:rsidRDefault="0041147C" w:rsidP="0041147C">
      <w:pPr>
        <w:pStyle w:val="NormalWeb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1147C" w:rsidRDefault="0041147C" w:rsidP="0041147C">
      <w:pPr>
        <w:pStyle w:val="NormalWeb"/>
        <w:rPr>
          <w:rFonts w:ascii="Times New Roman" w:hAnsi="Times New Roman"/>
          <w:b/>
          <w:sz w:val="24"/>
          <w:szCs w:val="24"/>
        </w:rPr>
        <w:sectPr w:rsidR="0041147C" w:rsidSect="00D74B5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41147C" w:rsidRDefault="0041147C" w:rsidP="0041147C">
      <w:pPr>
        <w:pStyle w:val="NormalWeb"/>
        <w:rPr>
          <w:rFonts w:ascii="Times New Roman" w:hAnsi="Times New Roman"/>
          <w:b/>
          <w:szCs w:val="24"/>
        </w:rPr>
      </w:pPr>
      <w:r w:rsidRPr="005B0C89">
        <w:rPr>
          <w:rFonts w:ascii="Times New Roman" w:hAnsi="Times New Roman"/>
          <w:b/>
          <w:szCs w:val="24"/>
        </w:rPr>
        <w:lastRenderedPageBreak/>
        <w:t xml:space="preserve">Table </w:t>
      </w:r>
      <w:r w:rsidR="00481B94">
        <w:rPr>
          <w:rFonts w:ascii="Times New Roman" w:hAnsi="Times New Roman"/>
          <w:b/>
          <w:szCs w:val="24"/>
        </w:rPr>
        <w:t>S</w:t>
      </w:r>
      <w:r w:rsidRPr="005B0C89">
        <w:rPr>
          <w:rFonts w:ascii="Times New Roman" w:hAnsi="Times New Roman"/>
          <w:b/>
          <w:szCs w:val="24"/>
        </w:rPr>
        <w:t xml:space="preserve">3: Cross-sectional associations between phthalate </w:t>
      </w:r>
      <w:r>
        <w:rPr>
          <w:rFonts w:ascii="Times New Roman" w:hAnsi="Times New Roman"/>
          <w:b/>
          <w:szCs w:val="24"/>
        </w:rPr>
        <w:t>biomarker</w:t>
      </w:r>
      <w:r w:rsidRPr="005B0C89">
        <w:rPr>
          <w:rFonts w:ascii="Times New Roman" w:hAnsi="Times New Roman"/>
          <w:b/>
          <w:szCs w:val="24"/>
        </w:rPr>
        <w:t xml:space="preserve"> concentrations and weight within the WHI, among controls only (N=6</w:t>
      </w:r>
      <w:r w:rsidR="00B45302">
        <w:rPr>
          <w:rFonts w:ascii="Times New Roman" w:hAnsi="Times New Roman"/>
          <w:b/>
          <w:szCs w:val="24"/>
        </w:rPr>
        <w:t>60</w:t>
      </w:r>
      <w:r w:rsidRPr="005B0C89">
        <w:rPr>
          <w:rFonts w:ascii="Times New Roman" w:hAnsi="Times New Roman"/>
          <w:b/>
          <w:szCs w:val="24"/>
        </w:rPr>
        <w:t>).</w:t>
      </w:r>
    </w:p>
    <w:tbl>
      <w:tblPr>
        <w:tblW w:w="10692" w:type="dxa"/>
        <w:tblInd w:w="108" w:type="dxa"/>
        <w:tblLook w:val="04A0" w:firstRow="1" w:lastRow="0" w:firstColumn="1" w:lastColumn="0" w:noHBand="0" w:noVBand="1"/>
      </w:tblPr>
      <w:tblGrid>
        <w:gridCol w:w="3564"/>
        <w:gridCol w:w="3564"/>
        <w:gridCol w:w="3564"/>
      </w:tblGrid>
      <w:tr w:rsidR="0041147C" w:rsidRPr="003B3EE1" w:rsidTr="00D74B50">
        <w:trPr>
          <w:trHeight w:val="300"/>
          <w:tblHeader/>
        </w:trPr>
        <w:tc>
          <w:tcPr>
            <w:tcW w:w="35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D10CD2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hthalate Biomarker, ng/mL</w:t>
            </w:r>
          </w:p>
        </w:tc>
        <w:tc>
          <w:tcPr>
            <w:tcW w:w="71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D10CD2">
              <w:rPr>
                <w:rFonts w:ascii="Times New Roman" w:hAnsi="Times New Roman"/>
              </w:rPr>
              <w:t>β (95% CI)</w:t>
            </w:r>
          </w:p>
        </w:tc>
      </w:tr>
      <w:tr w:rsidR="0041147C" w:rsidRPr="003B3EE1" w:rsidTr="00D74B50">
        <w:trPr>
          <w:trHeight w:val="375"/>
          <w:tblHeader/>
        </w:trPr>
        <w:tc>
          <w:tcPr>
            <w:tcW w:w="356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147C" w:rsidRPr="003B3EE1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3B3EE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3B3EE1">
              <w:rPr>
                <w:rFonts w:ascii="Times New Roman" w:hAnsi="Times New Roman"/>
              </w:rPr>
              <w:t>Model 1</w:t>
            </w:r>
            <w:r w:rsidRPr="003B3EE1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47C" w:rsidRPr="003B3EE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3B3EE1">
              <w:rPr>
                <w:rFonts w:ascii="Times New Roman" w:hAnsi="Times New Roman"/>
              </w:rPr>
              <w:t>Model 2</w:t>
            </w:r>
            <w:r w:rsidRPr="003B3EE1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EP</w:t>
            </w:r>
          </w:p>
        </w:tc>
        <w:tc>
          <w:tcPr>
            <w:tcW w:w="3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2.80 - 33.10</w:t>
            </w: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33.20 - 67.90</w:t>
            </w: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49 (-4.86-1.88)</w:t>
            </w: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2.72 (-5.81-0.37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68.10 - 159.00</w:t>
            </w: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66 (-5.14-1.82)</w:t>
            </w: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3.23 (-6.43-0.04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61.00 - 26000.00</w:t>
            </w: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92 (-5.49-1.65)</w:t>
            </w: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2.81 (-6.12-0.50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D10CD2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BP</w:t>
            </w: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28 - 12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12.10 - 23.6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35 (-2.09-4.80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53 (-2.63-3.69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23.70 - 46.7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34 (-2.10-4.79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45 (-1.70-4.60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46.80 - 3600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40 (-5.07-2.27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16 (-4.54-2.23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48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62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HBP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28 - 0.9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.00 - 1.9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49 (-4.85-1.88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48 (-4.57-1.61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2.00 - 3.9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40 (-2.97-3.77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86 (-2.24-3.96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4.00 - 490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6.17 (-9.70-</w:t>
            </w:r>
            <w:r w:rsidRPr="005B0C89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  <w:r w:rsidRPr="005B0C89">
              <w:rPr>
                <w:rFonts w:ascii="Times New Roman" w:eastAsia="Times New Roman" w:hAnsi="Times New Roman"/>
                <w:color w:val="000000"/>
              </w:rPr>
              <w:t>2.63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4.50 (-7.80-</w:t>
            </w:r>
            <w:r w:rsidRPr="005B0C89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  <w:r w:rsidRPr="005B0C89">
              <w:rPr>
                <w:rFonts w:ascii="Times New Roman" w:eastAsia="Times New Roman" w:hAnsi="Times New Roman"/>
                <w:color w:val="000000"/>
              </w:rPr>
              <w:t>1.21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ΣDBP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, </w:t>
            </w: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μmol</w:t>
            </w:r>
            <w:proofErr w:type="spellEnd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/L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02 - 0.065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652 - 0.132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30 (-1.97-4.58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36 (-2.64-3.35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133 - 0.264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57 (-2.81-3.94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41 (-1.68-4.50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265 - 18.255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90 (-5.63-1.83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22 (-4.66-2.22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37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70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iBP</w:t>
            </w:r>
            <w:proofErr w:type="spellEnd"/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14 - 1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.10 - 2.1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20 (-2.01-4.42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63 (-2.32-3.58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2.20 - 4.1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99 (-2.41-4.38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87 (-2.23-3.97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4.20 - 212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99 (-1.71-5.69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76 (-1.58-5.10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3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31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HiBP</w:t>
            </w:r>
            <w:proofErr w:type="spellEnd"/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28 - 0.4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50 - 0.8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59 (-4.79-1.61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0.88 (-3.79-2.03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90 - 1.6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98 (-5.40-1.43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2.18 (-5.29-0.93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.70 - 91.7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2.99 (-6.72-0.74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61 (-5.01-1.79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26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ΣDiBP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, </w:t>
            </w: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μmol</w:t>
            </w:r>
            <w:proofErr w:type="spellEnd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/L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02 - 0.0057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06 - 0.0123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75 (-5.07-1.57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89 (-4.92-1.14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124 - 0.0247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9 (-3.21-3.58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22 (-2.89-3.32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0248 - 1.339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0.29 (-4.05-3.46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09 (-3.32-3.49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lastRenderedPageBreak/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90230C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proofErr w:type="spellStart"/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BzP</w:t>
            </w:r>
            <w:proofErr w:type="spellEnd"/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40 - 5.9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6.00 - 12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3.27 (-0.09-6.62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2.71 (-0.34-5.77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12.10 - 22.2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0.02 (-3.48-3.44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42 (-4.55-1.71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22.30 - 3590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07 (-3.69-3.82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1 (-3.35-3.56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CPP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14 - 1.7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.80 - 3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59 (-5.00-1.81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36 (-4.51-1.78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3.10 - 5.4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97 (-1.53-5.47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30 (-2.90-3.51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5.50 - 108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30 (-3.58-4.17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0.05 (-3.64-3.54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EHP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35 - 0.9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.00 - 1.9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0.48 (-3.84-2.88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0.50 (-3.57-2.56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2.00 - 4.1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4 (-3.15-3.43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09 (-4.12-1.94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4.20 - 367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0.37 (-3.98-3.24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0.04 (-3.35-3.26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EHHP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60 - 9.2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9.30 - 17.1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94 (-2.41-4.30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48 (-2.60-3.55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7.20 - 33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3.00 (-0.28-6.28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01 (-2.04-4.06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33.20 - 2830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4.06 (0.28-7.84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2.61 (-0.86-6.08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EOHP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0.20 - 5.8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5.90 - 10.6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0.98 (-4.34-2.38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15 (-4.23-1.93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10.70 - 20.4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58 (-1.75-4.90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9 (-2.89-3.27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hAnsi="Times New Roman"/>
              </w:rPr>
              <w:t>20.50 - 1610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2.77 (-0.99-6.53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61 (-1.85-5.07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883A92" w:rsidRDefault="0041147C" w:rsidP="00D74B50">
            <w:pPr>
              <w:pStyle w:val="NormalWeb"/>
              <w:ind w:firstLine="234"/>
              <w:rPr>
                <w:rFonts w:ascii="Times New Roman" w:eastAsia="Times New Roman" w:hAnsi="Times New Roman"/>
                <w:bCs/>
                <w:color w:val="000000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C" w:rsidRPr="0090230C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ECPP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1.10 - 12.9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13.00 - 22.6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9 (-3.13-3.51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1.04 (-4.08-2.00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22.70 - 41.5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4.02 (0.72-7.33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94 (-1.15-5.03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41.60 - 2460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3.81 (-0.03-7.65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2.84 (-0.76-6.43)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06</w:t>
            </w:r>
          </w:p>
        </w:tc>
      </w:tr>
      <w:tr w:rsidR="0041147C" w:rsidRPr="003B3EE1" w:rsidTr="00D74B50">
        <w:trPr>
          <w:trHeight w:val="34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90230C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ΣDEHP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</w:rPr>
              <w:t>μmol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</w:rPr>
              <w:t>/L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008 - 0.1007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1008 - 0.1827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8 (-3.11-3.47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08 (-2.95-3.12)</w:t>
            </w:r>
          </w:p>
        </w:tc>
      </w:tr>
      <w:tr w:rsidR="0041147C" w:rsidRPr="003B3EE1" w:rsidTr="00D74B50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1828 - 0.34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4.29 (0.95-7.63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93 (-1.19-5.06)</w:t>
            </w:r>
          </w:p>
        </w:tc>
      </w:tr>
      <w:tr w:rsidR="0041147C" w:rsidRPr="003B3EE1" w:rsidTr="00D74B50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0.343 - 24.419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3.21 (-0.65-7.08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2.83 (-0.75-6.41)</w:t>
            </w:r>
          </w:p>
        </w:tc>
      </w:tr>
      <w:tr w:rsidR="0041147C" w:rsidRPr="003B3EE1" w:rsidTr="00D74B50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08</w:t>
            </w:r>
          </w:p>
        </w:tc>
      </w:tr>
      <w:tr w:rsidR="0041147C" w:rsidRPr="003B3EE1" w:rsidTr="00D74B50">
        <w:trPr>
          <w:trHeight w:val="34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90230C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lastRenderedPageBreak/>
              <w:t>MCOP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4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pStyle w:val="NormalWeb"/>
              <w:ind w:firstLine="234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hAnsi="Times New Roman"/>
              </w:rPr>
              <w:t>0.14 - 2.1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4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pStyle w:val="NormalWeb"/>
              <w:ind w:firstLine="234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hAnsi="Times New Roman"/>
              </w:rPr>
              <w:t>2.20 - 3.6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0.58 (-3.79-2.64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-0.44 (-3.38-2.50)</w:t>
            </w:r>
          </w:p>
        </w:tc>
      </w:tr>
      <w:tr w:rsidR="0041147C" w:rsidRPr="003B3EE1" w:rsidTr="00D74B50">
        <w:trPr>
          <w:trHeight w:val="34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pStyle w:val="NormalWeb"/>
              <w:ind w:firstLine="234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hAnsi="Times New Roman"/>
              </w:rPr>
              <w:t>3.70 - 6.5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2.91 (-0.68-6.50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2.28 (-0.98-5.54)</w:t>
            </w:r>
          </w:p>
        </w:tc>
      </w:tr>
      <w:tr w:rsidR="0041147C" w:rsidRPr="003B3EE1" w:rsidTr="00D74B50">
        <w:trPr>
          <w:trHeight w:val="34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pStyle w:val="NormalWeb"/>
              <w:ind w:firstLine="234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hAnsi="Times New Roman"/>
              </w:rPr>
              <w:t>6.60 - 239.0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2.58 (-1.13-6.30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2.11 (-1.32-5.54)</w:t>
            </w:r>
          </w:p>
        </w:tc>
      </w:tr>
      <w:tr w:rsidR="0041147C" w:rsidRPr="003B3EE1" w:rsidTr="00D74B50">
        <w:trPr>
          <w:trHeight w:val="34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90230C" w:rsidRDefault="0041147C" w:rsidP="00D74B50">
            <w:pPr>
              <w:pStyle w:val="NormalWeb"/>
              <w:ind w:firstLine="234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</w:tr>
      <w:tr w:rsidR="0041147C" w:rsidRPr="003B3EE1" w:rsidTr="00D74B50">
        <w:trPr>
          <w:trHeight w:val="34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7C" w:rsidRPr="0090230C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eastAsia="Times New Roman" w:hAnsi="Times New Roman"/>
                <w:bCs/>
                <w:color w:val="000000"/>
              </w:rPr>
              <w:t>MCNP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</w:p>
        </w:tc>
      </w:tr>
      <w:tr w:rsidR="0041147C" w:rsidRPr="003B3EE1" w:rsidTr="00D74B50">
        <w:trPr>
          <w:trHeight w:val="34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90230C" w:rsidRDefault="0041147C" w:rsidP="00D74B50">
            <w:pPr>
              <w:pStyle w:val="NormalWeb"/>
              <w:rPr>
                <w:rFonts w:ascii="Times New Roman" w:hAnsi="Times New Roman"/>
                <w:bCs/>
              </w:rPr>
            </w:pPr>
            <w:r w:rsidRPr="00883A92">
              <w:rPr>
                <w:rFonts w:ascii="Times New Roman" w:hAnsi="Times New Roman"/>
              </w:rPr>
              <w:t>0.14 - 1.5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  <w:bCs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BA0621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 xml:space="preserve">ref </w:t>
            </w:r>
          </w:p>
        </w:tc>
      </w:tr>
      <w:tr w:rsidR="0041147C" w:rsidRPr="003B3EE1" w:rsidTr="00D74B50">
        <w:trPr>
          <w:trHeight w:val="315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1.60 - 2.6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51 (-1.80-4.82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21 (-1.81-4.24)</w:t>
            </w:r>
          </w:p>
        </w:tc>
      </w:tr>
      <w:tr w:rsidR="0041147C" w:rsidRPr="003B3EE1" w:rsidTr="00D74B50">
        <w:trPr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2.70 - 4.7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52 (-1.95-4.99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1.28 (-1.91-4.47)</w:t>
            </w:r>
          </w:p>
        </w:tc>
      </w:tr>
      <w:tr w:rsidR="0041147C" w:rsidRPr="003B3EE1" w:rsidTr="00D74B50">
        <w:trPr>
          <w:trHeight w:val="300"/>
        </w:trPr>
        <w:tc>
          <w:tcPr>
            <w:tcW w:w="3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hAnsi="Times New Roman"/>
              </w:rPr>
              <w:t>4.80 - 91.60</w:t>
            </w:r>
          </w:p>
        </w:tc>
        <w:tc>
          <w:tcPr>
            <w:tcW w:w="3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2.24 (-1.38-5.86)</w:t>
            </w:r>
          </w:p>
        </w:tc>
        <w:tc>
          <w:tcPr>
            <w:tcW w:w="3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2.50 (-0.81-5.82)</w:t>
            </w:r>
          </w:p>
        </w:tc>
      </w:tr>
      <w:tr w:rsidR="0041147C" w:rsidRPr="003B3EE1" w:rsidTr="00D74B50">
        <w:trPr>
          <w:trHeight w:val="375"/>
        </w:trPr>
        <w:tc>
          <w:tcPr>
            <w:tcW w:w="3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7C" w:rsidRPr="00D10CD2" w:rsidRDefault="0041147C" w:rsidP="00D74B50">
            <w:pPr>
              <w:pStyle w:val="NormalWeb"/>
              <w:ind w:firstLine="234"/>
              <w:rPr>
                <w:rFonts w:ascii="Times New Roman" w:hAnsi="Times New Roman"/>
              </w:rPr>
            </w:pPr>
            <w:r w:rsidRPr="00883A92">
              <w:rPr>
                <w:rFonts w:ascii="Times New Roman" w:eastAsia="Times New Roman" w:hAnsi="Times New Roman"/>
                <w:color w:val="000000"/>
              </w:rPr>
              <w:t>P trend</w:t>
            </w:r>
          </w:p>
        </w:tc>
        <w:tc>
          <w:tcPr>
            <w:tcW w:w="3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  <w:tc>
          <w:tcPr>
            <w:tcW w:w="3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1147C" w:rsidRPr="00D10CD2" w:rsidRDefault="0041147C" w:rsidP="00D74B50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5B0C89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</w:tr>
      <w:tr w:rsidR="0041147C" w:rsidRPr="003B3EE1" w:rsidTr="00D74B50">
        <w:trPr>
          <w:trHeight w:val="300"/>
        </w:trPr>
        <w:tc>
          <w:tcPr>
            <w:tcW w:w="10692" w:type="dxa"/>
            <w:gridSpan w:val="3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keepNext/>
              <w:keepLines/>
              <w:outlineLvl w:val="5"/>
              <w:rPr>
                <w:sz w:val="20"/>
                <w:szCs w:val="20"/>
              </w:rPr>
            </w:pPr>
            <w:proofErr w:type="spellStart"/>
            <w:r w:rsidRPr="005B0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5B0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5B0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reatinine</w:t>
            </w:r>
          </w:p>
        </w:tc>
      </w:tr>
      <w:tr w:rsidR="0041147C" w:rsidRPr="003B3EE1" w:rsidTr="00D74B50">
        <w:trPr>
          <w:trHeight w:val="300"/>
        </w:trPr>
        <w:tc>
          <w:tcPr>
            <w:tcW w:w="1069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147C" w:rsidRPr="005B0C89" w:rsidRDefault="0041147C" w:rsidP="00D74B50">
            <w:pPr>
              <w:pStyle w:val="NormalWeb"/>
              <w:rPr>
                <w:rFonts w:ascii="Times New Roman" w:hAnsi="Times New Roman"/>
              </w:rPr>
            </w:pPr>
            <w:proofErr w:type="spellStart"/>
            <w:r w:rsidRPr="005B0C8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r w:rsidRPr="005B0C89">
              <w:rPr>
                <w:rFonts w:ascii="Times New Roman" w:eastAsia="Times New Roman" w:hAnsi="Times New Roman"/>
                <w:color w:val="000000"/>
              </w:rPr>
              <w:t>Adjusted</w:t>
            </w:r>
            <w:proofErr w:type="spellEnd"/>
            <w:r w:rsidRPr="005B0C89">
              <w:rPr>
                <w:rFonts w:ascii="Times New Roman" w:eastAsia="Times New Roman" w:hAnsi="Times New Roman"/>
                <w:color w:val="000000"/>
              </w:rPr>
              <w:t xml:space="preserve"> for creatinine,</w:t>
            </w:r>
            <w:r w:rsidRPr="005B0C89">
              <w:t xml:space="preserve"> </w:t>
            </w:r>
            <w:r w:rsidRPr="005B0C89">
              <w:rPr>
                <w:rFonts w:ascii="Times New Roman" w:eastAsia="Times New Roman" w:hAnsi="Times New Roman"/>
                <w:color w:val="000000"/>
              </w:rPr>
              <w:t>age, ethnicity, alcohol use, physical activity, smoking status, healthy eating index, dietary energy intake, hormone replacement therapy use, education, income, and history of diabetes, hypertension, dyslipidemia and cardiovascular diseases</w:t>
            </w:r>
          </w:p>
        </w:tc>
      </w:tr>
      <w:tr w:rsidR="0041147C" w:rsidRPr="003B3EE1" w:rsidTr="00D74B50">
        <w:trPr>
          <w:trHeight w:val="300"/>
        </w:trPr>
        <w:tc>
          <w:tcPr>
            <w:tcW w:w="1069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41147C" w:rsidRPr="005B0C89" w:rsidRDefault="0041147C" w:rsidP="00D74B50">
            <w:pPr>
              <w:pStyle w:val="NormalWeb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Abbreviations used: MEP, 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onoethyl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MBP, 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onobutyl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MHBP, mono-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hydroxybutyl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DBP, 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dibutyl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iBP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,  mono-isobutyl phthalate; phthalate 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HiBP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, mono-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hydroxyisobutyl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 phthalate; 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DiBP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, di-isobutyl phthalate; 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BzP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, 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monobenzyl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MCPP, mono(3-carboxypropyl) phthalate; MEHP, mono(2-ethylhexyl) phthalate; MEHHP, mono(2-ethyl-5-hydroxyhexyl) phthalate; MEOHP, mono(2-ethyl-5-oxohexyl); DEHP, di(2-ethylhexyl)phthalate; MECPP, mono(2-ethyl-5-carboxypentyl) phthalate; MCOP, mono-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carboxyoctyl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; MCNP, mono-</w:t>
            </w:r>
            <w:proofErr w:type="spellStart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carboxynonyl</w:t>
            </w:r>
            <w:proofErr w:type="spellEnd"/>
            <w:r w:rsidRPr="005E4248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 xml:space="preserve"> phthalate</w:t>
            </w:r>
          </w:p>
        </w:tc>
      </w:tr>
    </w:tbl>
    <w:p w:rsidR="00CB69ED" w:rsidRDefault="00CB69ED" w:rsidP="0041147C">
      <w:pPr>
        <w:pStyle w:val="NormalWeb"/>
        <w:rPr>
          <w:rFonts w:ascii="Times New Roman" w:hAnsi="Times New Roman"/>
          <w:b/>
          <w:szCs w:val="24"/>
        </w:rPr>
        <w:sectPr w:rsidR="00CB69ED" w:rsidSect="00CB69E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CB69ED" w:rsidRPr="005B0C89" w:rsidRDefault="00481B94" w:rsidP="00A97E22">
      <w:pPr>
        <w:pStyle w:val="NormalWeb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>T</w:t>
      </w:r>
      <w:r w:rsidR="00CB69ED" w:rsidRPr="005B0C89">
        <w:rPr>
          <w:rFonts w:ascii="Times New Roman" w:hAnsi="Times New Roman"/>
          <w:b/>
          <w:szCs w:val="24"/>
        </w:rPr>
        <w:t xml:space="preserve">able </w:t>
      </w:r>
      <w:r>
        <w:rPr>
          <w:rFonts w:ascii="Times New Roman" w:hAnsi="Times New Roman"/>
          <w:b/>
          <w:szCs w:val="24"/>
        </w:rPr>
        <w:t>S</w:t>
      </w:r>
      <w:r w:rsidR="00CB69ED">
        <w:rPr>
          <w:rFonts w:ascii="Times New Roman" w:hAnsi="Times New Roman"/>
          <w:b/>
          <w:szCs w:val="24"/>
        </w:rPr>
        <w:t>4</w:t>
      </w:r>
      <w:r w:rsidR="00CB69ED" w:rsidRPr="005B0C89">
        <w:rPr>
          <w:rFonts w:ascii="Times New Roman" w:hAnsi="Times New Roman"/>
          <w:b/>
          <w:szCs w:val="24"/>
        </w:rPr>
        <w:t xml:space="preserve">: Cross-sectional associations between phthalate </w:t>
      </w:r>
      <w:r w:rsidR="00CB69ED">
        <w:rPr>
          <w:rFonts w:ascii="Times New Roman" w:hAnsi="Times New Roman"/>
          <w:b/>
          <w:szCs w:val="24"/>
        </w:rPr>
        <w:t>biomarker</w:t>
      </w:r>
      <w:r w:rsidR="00CB69ED" w:rsidRPr="005B0C89">
        <w:rPr>
          <w:rFonts w:ascii="Times New Roman" w:hAnsi="Times New Roman"/>
          <w:b/>
          <w:szCs w:val="24"/>
        </w:rPr>
        <w:t xml:space="preserve"> concentrations and overweight and obesity compared to underweight/normal within the WHI, among </w:t>
      </w:r>
      <w:r w:rsidR="00B93964">
        <w:rPr>
          <w:rFonts w:ascii="Times New Roman" w:hAnsi="Times New Roman"/>
          <w:b/>
          <w:szCs w:val="24"/>
        </w:rPr>
        <w:t>participants with complete data on a reduced set of covariates</w:t>
      </w:r>
      <w:r w:rsidR="00CB69ED" w:rsidRPr="005B0C89">
        <w:rPr>
          <w:rFonts w:ascii="Times New Roman" w:hAnsi="Times New Roman"/>
          <w:b/>
          <w:szCs w:val="24"/>
        </w:rPr>
        <w:t xml:space="preserve"> (N=</w:t>
      </w:r>
      <w:r w:rsidR="00B93964">
        <w:rPr>
          <w:rFonts w:ascii="Times New Roman" w:hAnsi="Times New Roman"/>
          <w:b/>
          <w:szCs w:val="24"/>
        </w:rPr>
        <w:t>1,187</w:t>
      </w:r>
      <w:r w:rsidR="00CB69ED" w:rsidRPr="005B0C89">
        <w:rPr>
          <w:rFonts w:ascii="Times New Roman" w:hAnsi="Times New Roman"/>
          <w:b/>
          <w:szCs w:val="24"/>
        </w:rPr>
        <w:t>).</w:t>
      </w:r>
    </w:p>
    <w:tbl>
      <w:tblPr>
        <w:tblW w:w="8576" w:type="dxa"/>
        <w:tblInd w:w="108" w:type="dxa"/>
        <w:tblLook w:val="04A0" w:firstRow="1" w:lastRow="0" w:firstColumn="1" w:lastColumn="0" w:noHBand="0" w:noVBand="1"/>
      </w:tblPr>
      <w:tblGrid>
        <w:gridCol w:w="2859"/>
        <w:gridCol w:w="2859"/>
        <w:gridCol w:w="2858"/>
      </w:tblGrid>
      <w:tr w:rsidR="00B93964" w:rsidRPr="002728A3" w:rsidTr="00B93964">
        <w:trPr>
          <w:trHeight w:val="675"/>
          <w:tblHeader/>
        </w:trPr>
        <w:tc>
          <w:tcPr>
            <w:tcW w:w="285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93964" w:rsidRPr="005B0C89" w:rsidRDefault="00B93964" w:rsidP="00A97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0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thal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markers, ng/mL</w:t>
            </w:r>
          </w:p>
        </w:tc>
        <w:tc>
          <w:tcPr>
            <w:tcW w:w="2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3964" w:rsidRDefault="00B93964" w:rsidP="00A97E2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verweight </w:t>
            </w:r>
          </w:p>
          <w:p w:rsidR="00B93964" w:rsidRPr="00B93964" w:rsidRDefault="00B93964" w:rsidP="00B939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93964" w:rsidRDefault="00B93964" w:rsidP="00A97E2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bese</w:t>
            </w:r>
          </w:p>
          <w:p w:rsidR="00B93964" w:rsidRPr="00B93964" w:rsidRDefault="00B93964" w:rsidP="00A97E2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B0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3964" w:rsidRPr="00883A92" w:rsidRDefault="00B93964" w:rsidP="00A97E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P</w:t>
            </w:r>
          </w:p>
        </w:tc>
        <w:tc>
          <w:tcPr>
            <w:tcW w:w="285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3964" w:rsidRPr="005B0C89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3964" w:rsidRPr="00D10CD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883A92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2.80 - 33.10</w:t>
            </w:r>
          </w:p>
        </w:tc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A97E22" w:rsidRPr="002728A3" w:rsidTr="00A97E22">
        <w:trPr>
          <w:trHeight w:val="300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883A92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33.20 - 67.9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0.84 (0.56 - 1.27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0.69 (0.44 - 1.10)</w:t>
            </w:r>
          </w:p>
        </w:tc>
      </w:tr>
      <w:tr w:rsidR="00A97E22" w:rsidRPr="002728A3" w:rsidTr="00A97E22">
        <w:trPr>
          <w:trHeight w:val="300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883A92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68.10 - 159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0.85 (0.55 - 1.29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0.68 (0.43 - 1.10)</w:t>
            </w:r>
          </w:p>
        </w:tc>
      </w:tr>
      <w:tr w:rsidR="00A97E22" w:rsidRPr="002728A3" w:rsidTr="00A97E22">
        <w:trPr>
          <w:trHeight w:val="300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883A92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161.00 - 26000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0.78 (0.51 - 1.21)</w:t>
            </w: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0.62 (0.38 - 1.01)</w:t>
            </w: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964" w:rsidRPr="00883A92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883A92" w:rsidRDefault="00B93964" w:rsidP="00A97E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ΣDB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μmol</w:t>
            </w:r>
            <w:proofErr w:type="spellEnd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883A92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02 - 0.06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883A92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652 - 0.13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0.99 (0.67 - 1.4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09 (0.70 - 1.71)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883A92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133 - 0.264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0.98 (0.64 - 1.49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44 (0.90 - 2.30)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883A92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265 - 18.255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08 (0.67 - 1.7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19 (0.71 - 2.01)</w:t>
            </w: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964" w:rsidRPr="00883A92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883A92" w:rsidRDefault="00B93964" w:rsidP="00A97E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ΣDiB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μmol</w:t>
            </w:r>
            <w:proofErr w:type="spellEnd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883A92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02 - 0.005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883A92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06 - 0.0123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0.89 (0.60 - 1.3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0.96 (0.61 - 1.50)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883A92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124 - 0.024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34 (0.88 - 2.0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7 (1.06 - 2.72)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883A92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248 - 1.33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95* (1.21 - 3.1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73 (1.01 - 2.96)</w:t>
            </w: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964" w:rsidRPr="00883A92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964" w:rsidRPr="005B0C89" w:rsidRDefault="00B93964" w:rsidP="00A97E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5B0C89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40 - 5.9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6.00 - 12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14 (0.76 - 1.7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2.44* (1.52 - 3.93)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12.10 - 22.2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0.99 (0.65 - 1.49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61 (0.98 - 2.65)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22.30 - 3590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41 (0.88 - 2.25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2.31* (1.34 - 3.99)</w:t>
            </w: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964" w:rsidRPr="005B0C89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3964" w:rsidRPr="00FA252B" w:rsidTr="00B93964">
        <w:trPr>
          <w:trHeight w:val="300"/>
        </w:trPr>
        <w:tc>
          <w:tcPr>
            <w:tcW w:w="5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964" w:rsidRPr="00A97E22" w:rsidRDefault="00B93964" w:rsidP="0095176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CPP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93964" w:rsidRPr="00FA252B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FA252B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4 - 1.7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</w:tr>
      <w:tr w:rsidR="00A97E22" w:rsidRPr="00FA252B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22" w:rsidRPr="00FA252B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0 - 3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14 (0.76 - 1.7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09 (0.67 - 1.75)</w:t>
            </w:r>
          </w:p>
        </w:tc>
      </w:tr>
      <w:tr w:rsidR="00A97E22" w:rsidRPr="00FA252B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22" w:rsidRPr="00FA252B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10 - 5.4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39 (0.91 - 2.14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91* (1.19 - 3.08)</w:t>
            </w:r>
          </w:p>
        </w:tc>
      </w:tr>
      <w:tr w:rsidR="00A97E22" w:rsidRPr="00FA252B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22" w:rsidRPr="00FA252B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252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0 - 108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43 (0.88 - 2.3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49 (0.87 - 2.54)</w:t>
            </w:r>
          </w:p>
        </w:tc>
      </w:tr>
      <w:tr w:rsidR="00B93964" w:rsidRPr="00FA252B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964" w:rsidRPr="00FA252B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5B0C89" w:rsidRDefault="00B93964" w:rsidP="00A97E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ΣDEH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5B0C89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008 - 0.100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1008 - 0.1827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57 (1.07 - 2.3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51 (0.95 - 2.40)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1828 - 0.34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2.00* (1.31 - 3.07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2.65* (1.65 - 4.27)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343 - 24.419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2.36* (1.44 - 3.86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3.29* (1.92 - 5.62)</w:t>
            </w: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964" w:rsidRPr="005B0C89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964" w:rsidRPr="005B0C89" w:rsidRDefault="00B93964" w:rsidP="00A97E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COP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5B0C89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14 - 2.1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2.20 - 3.6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71* (1.16 - 2.5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62 (1.03 - 2.54)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3.70 - 6.5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93* (1.26 - 2.98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2.61* (1.62 - 4.20)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6.60 - 239.0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2.40* (1.51 - 3.82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2.54* (1.51 - 4.27)</w:t>
            </w: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964" w:rsidRPr="005B0C89" w:rsidRDefault="00B93964" w:rsidP="00A97E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CNP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3964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5B0C89" w:rsidRDefault="00B93964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0.14 - 1.5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964" w:rsidRPr="00A97E22" w:rsidRDefault="00B93964" w:rsidP="00A97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A97E22" w:rsidRPr="002728A3" w:rsidTr="00B93964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60 - 2.60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35 (0.92 - 2.00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75 (1.11 - 2.78)</w:t>
            </w:r>
          </w:p>
        </w:tc>
      </w:tr>
      <w:tr w:rsidR="00A97E22" w:rsidRPr="002728A3" w:rsidTr="0095176A">
        <w:trPr>
          <w:trHeight w:val="300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2.70 - 4.70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17 (0.77 - 1.80)</w:t>
            </w:r>
          </w:p>
        </w:tc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2.14* (1.33 - 3.45)</w:t>
            </w:r>
          </w:p>
        </w:tc>
      </w:tr>
      <w:tr w:rsidR="00A97E22" w:rsidRPr="002728A3" w:rsidTr="0095176A">
        <w:trPr>
          <w:trHeight w:val="315"/>
        </w:trPr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7E22" w:rsidRPr="005B0C89" w:rsidRDefault="00A97E22" w:rsidP="00A97E22">
            <w:pPr>
              <w:ind w:firstLine="234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3A92">
              <w:rPr>
                <w:rFonts w:ascii="Times New Roman" w:hAnsi="Times New Roman" w:cs="Times New Roman"/>
                <w:sz w:val="20"/>
                <w:szCs w:val="20"/>
              </w:rPr>
              <w:t>4.80 - 91.60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1.77 (1.13 - 2.77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7E22" w:rsidRPr="00A97E22" w:rsidRDefault="00A97E22" w:rsidP="00A97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E22">
              <w:rPr>
                <w:rFonts w:ascii="Times New Roman" w:hAnsi="Times New Roman" w:cs="Times New Roman"/>
                <w:sz w:val="20"/>
                <w:szCs w:val="20"/>
              </w:rPr>
              <w:t>2.25* (1.35 - 3.76)</w:t>
            </w:r>
          </w:p>
        </w:tc>
      </w:tr>
    </w:tbl>
    <w:p w:rsidR="004137D6" w:rsidRDefault="004137D6" w:rsidP="00B93964"/>
    <w:sectPr w:rsidR="004137D6" w:rsidSect="00A97E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E04C3"/>
    <w:multiLevelType w:val="multilevel"/>
    <w:tmpl w:val="963872BC"/>
    <w:styleLink w:val="List41"/>
    <w:lvl w:ilvl="0">
      <w:numFmt w:val="bullet"/>
      <w:lvlText w:val="•"/>
      <w:lvlJc w:val="left"/>
      <w:rPr>
        <w:rFonts w:ascii="Arial" w:eastAsia="Arial" w:hAnsi="Arial" w:cs="Arial"/>
        <w:position w:val="0"/>
      </w:rPr>
    </w:lvl>
    <w:lvl w:ilvl="1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2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3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4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5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6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7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8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</w:abstractNum>
  <w:abstractNum w:abstractNumId="1">
    <w:nsid w:val="30736DBD"/>
    <w:multiLevelType w:val="multilevel"/>
    <w:tmpl w:val="6530785E"/>
    <w:lvl w:ilvl="0">
      <w:numFmt w:val="bullet"/>
      <w:lvlText w:val="•"/>
      <w:lvlJc w:val="left"/>
      <w:rPr>
        <w:rFonts w:ascii="Arial" w:eastAsia="Arial" w:hAnsi="Arial" w:cs="Arial"/>
        <w:position w:val="0"/>
      </w:rPr>
    </w:lvl>
    <w:lvl w:ilvl="1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2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3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4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5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6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7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8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</w:abstractNum>
  <w:abstractNum w:abstractNumId="2">
    <w:nsid w:val="30DC2005"/>
    <w:multiLevelType w:val="hybridMultilevel"/>
    <w:tmpl w:val="2D1297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29C4C0C"/>
    <w:multiLevelType w:val="multilevel"/>
    <w:tmpl w:val="706C4EA8"/>
    <w:lvl w:ilvl="0">
      <w:numFmt w:val="bullet"/>
      <w:lvlText w:val="•"/>
      <w:lvlJc w:val="left"/>
      <w:rPr>
        <w:rFonts w:ascii="Arial" w:eastAsia="Arial" w:hAnsi="Arial" w:cs="Arial"/>
        <w:position w:val="0"/>
      </w:rPr>
    </w:lvl>
    <w:lvl w:ilvl="1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2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3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4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5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6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7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8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</w:abstractNum>
  <w:abstractNum w:abstractNumId="4">
    <w:nsid w:val="36BA3140"/>
    <w:multiLevelType w:val="multilevel"/>
    <w:tmpl w:val="540256B2"/>
    <w:styleLink w:val="List31"/>
    <w:lvl w:ilvl="0">
      <w:start w:val="1"/>
      <w:numFmt w:val="decimal"/>
      <w:lvlText w:val="%1."/>
      <w:lvlJc w:val="left"/>
      <w:rPr>
        <w:rFonts w:ascii="Arial" w:eastAsia="Arial" w:hAnsi="Arial" w:cs="Arial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position w:val="0"/>
      </w:rPr>
    </w:lvl>
  </w:abstractNum>
  <w:abstractNum w:abstractNumId="5">
    <w:nsid w:val="3BDD59C9"/>
    <w:multiLevelType w:val="hybridMultilevel"/>
    <w:tmpl w:val="910ACE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501693D"/>
    <w:multiLevelType w:val="multilevel"/>
    <w:tmpl w:val="10D650DC"/>
    <w:lvl w:ilvl="0">
      <w:numFmt w:val="bullet"/>
      <w:lvlText w:val="•"/>
      <w:lvlJc w:val="left"/>
      <w:rPr>
        <w:rFonts w:ascii="Arial" w:eastAsia="Arial" w:hAnsi="Arial" w:cs="Arial"/>
        <w:position w:val="0"/>
      </w:rPr>
    </w:lvl>
    <w:lvl w:ilvl="1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2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3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4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5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6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7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8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</w:abstractNum>
  <w:abstractNum w:abstractNumId="7">
    <w:nsid w:val="56B529EC"/>
    <w:multiLevelType w:val="multilevel"/>
    <w:tmpl w:val="0DD88E8A"/>
    <w:lvl w:ilvl="0">
      <w:numFmt w:val="bullet"/>
      <w:lvlText w:val="•"/>
      <w:lvlJc w:val="left"/>
      <w:rPr>
        <w:rFonts w:ascii="Arial" w:eastAsia="Arial" w:hAnsi="Arial" w:cs="Arial"/>
        <w:position w:val="0"/>
      </w:rPr>
    </w:lvl>
    <w:lvl w:ilvl="1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2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3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4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5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6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7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8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</w:abstractNum>
  <w:abstractNum w:abstractNumId="8">
    <w:nsid w:val="631739B8"/>
    <w:multiLevelType w:val="multilevel"/>
    <w:tmpl w:val="10864E60"/>
    <w:lvl w:ilvl="0">
      <w:numFmt w:val="bullet"/>
      <w:lvlText w:val="•"/>
      <w:lvlJc w:val="left"/>
      <w:rPr>
        <w:rFonts w:ascii="Arial" w:eastAsia="Arial" w:hAnsi="Arial" w:cs="Arial"/>
        <w:position w:val="0"/>
      </w:rPr>
    </w:lvl>
    <w:lvl w:ilvl="1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2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3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4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5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6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7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8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</w:abstractNum>
  <w:abstractNum w:abstractNumId="9">
    <w:nsid w:val="662556A0"/>
    <w:multiLevelType w:val="multilevel"/>
    <w:tmpl w:val="F8B00EF8"/>
    <w:lvl w:ilvl="0">
      <w:numFmt w:val="bullet"/>
      <w:lvlText w:val="•"/>
      <w:lvlJc w:val="left"/>
      <w:rPr>
        <w:rFonts w:ascii="Arial" w:eastAsia="Arial" w:hAnsi="Arial" w:cs="Arial"/>
        <w:position w:val="0"/>
      </w:rPr>
    </w:lvl>
    <w:lvl w:ilvl="1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2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3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4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5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6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7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8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</w:abstractNum>
  <w:abstractNum w:abstractNumId="10">
    <w:nsid w:val="7FD72BC9"/>
    <w:multiLevelType w:val="multilevel"/>
    <w:tmpl w:val="058E6578"/>
    <w:lvl w:ilvl="0">
      <w:numFmt w:val="bullet"/>
      <w:lvlText w:val="•"/>
      <w:lvlJc w:val="left"/>
      <w:rPr>
        <w:rFonts w:ascii="Arial" w:eastAsia="Arial" w:hAnsi="Arial" w:cs="Arial"/>
        <w:position w:val="0"/>
      </w:rPr>
    </w:lvl>
    <w:lvl w:ilvl="1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2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3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4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5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  <w:lvl w:ilvl="6">
      <w:start w:val="1"/>
      <w:numFmt w:val="bullet"/>
      <w:lvlText w:val="•"/>
      <w:lvlJc w:val="left"/>
      <w:rPr>
        <w:rFonts w:ascii="Arial" w:eastAsia="Arial" w:hAnsi="Arial" w:cs="Arial"/>
        <w:position w:val="0"/>
      </w:rPr>
    </w:lvl>
    <w:lvl w:ilvl="7">
      <w:start w:val="1"/>
      <w:numFmt w:val="bullet"/>
      <w:lvlText w:val="o"/>
      <w:lvlJc w:val="left"/>
      <w:rPr>
        <w:rFonts w:ascii="Arial" w:eastAsia="Arial" w:hAnsi="Arial" w:cs="Arial"/>
        <w:position w:val="0"/>
      </w:rPr>
    </w:lvl>
    <w:lvl w:ilvl="8">
      <w:start w:val="1"/>
      <w:numFmt w:val="bullet"/>
      <w:lvlText w:val="▪"/>
      <w:lvlJc w:val="left"/>
      <w:rPr>
        <w:rFonts w:ascii="Arial" w:eastAsia="Arial" w:hAnsi="Arial" w:cs="Arial"/>
        <w:position w:val="0"/>
      </w:rPr>
    </w:lvl>
  </w:abstractNum>
  <w:num w:numId="1">
    <w:abstractNumId w:val="4"/>
  </w:num>
  <w:num w:numId="2">
    <w:abstractNumId w:val="3"/>
  </w:num>
  <w:num w:numId="3">
    <w:abstractNumId w:val="10"/>
  </w:num>
  <w:num w:numId="4">
    <w:abstractNumId w:val="0"/>
  </w:num>
  <w:num w:numId="5">
    <w:abstractNumId w:val="6"/>
  </w:num>
  <w:num w:numId="6">
    <w:abstractNumId w:val="1"/>
  </w:num>
  <w:num w:numId="7">
    <w:abstractNumId w:val="9"/>
  </w:num>
  <w:num w:numId="8">
    <w:abstractNumId w:val="8"/>
  </w:num>
  <w:num w:numId="9">
    <w:abstractNumId w:val="7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41147C"/>
    <w:rsid w:val="000708D6"/>
    <w:rsid w:val="002650CE"/>
    <w:rsid w:val="003E5CFB"/>
    <w:rsid w:val="0041147C"/>
    <w:rsid w:val="004137D6"/>
    <w:rsid w:val="00471BA3"/>
    <w:rsid w:val="00481B94"/>
    <w:rsid w:val="006D61C7"/>
    <w:rsid w:val="0095176A"/>
    <w:rsid w:val="00A97E22"/>
    <w:rsid w:val="00B45302"/>
    <w:rsid w:val="00B93964"/>
    <w:rsid w:val="00CB69ED"/>
    <w:rsid w:val="00D7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47C"/>
    <w:pPr>
      <w:spacing w:after="0" w:line="240" w:lineRule="auto"/>
    </w:pPr>
    <w:rPr>
      <w:rFonts w:asciiTheme="minorHAnsi" w:eastAsiaTheme="minorEastAsia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114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Cs w:val="24"/>
      <w:u w:color="000000"/>
      <w:bdr w:val="nil"/>
    </w:rPr>
  </w:style>
  <w:style w:type="paragraph" w:styleId="ListParagraph">
    <w:name w:val="List Paragraph"/>
    <w:qFormat/>
    <w:rsid w:val="004114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mbria" w:eastAsia="Arial Unicode MS" w:hAnsi="Arial Unicode MS" w:cs="Arial Unicode MS"/>
      <w:color w:val="000000"/>
      <w:szCs w:val="24"/>
      <w:u w:color="000000"/>
      <w:bdr w:val="nil"/>
    </w:rPr>
  </w:style>
  <w:style w:type="numbering" w:customStyle="1" w:styleId="List31">
    <w:name w:val="List 31"/>
    <w:basedOn w:val="NoList"/>
    <w:rsid w:val="0041147C"/>
    <w:pPr>
      <w:numPr>
        <w:numId w:val="1"/>
      </w:numPr>
    </w:pPr>
  </w:style>
  <w:style w:type="numbering" w:customStyle="1" w:styleId="List41">
    <w:name w:val="List 41"/>
    <w:basedOn w:val="NoList"/>
    <w:rsid w:val="0041147C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14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47C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14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147C"/>
  </w:style>
  <w:style w:type="character" w:customStyle="1" w:styleId="CommentTextChar">
    <w:name w:val="Comment Text Char"/>
    <w:basedOn w:val="DefaultParagraphFont"/>
    <w:link w:val="CommentText"/>
    <w:uiPriority w:val="99"/>
    <w:rsid w:val="0041147C"/>
    <w:rPr>
      <w:rFonts w:asciiTheme="minorHAnsi" w:eastAsiaTheme="minorEastAsia" w:hAnsiTheme="minorHAnsi"/>
      <w:szCs w:val="24"/>
    </w:rPr>
  </w:style>
  <w:style w:type="character" w:styleId="Hyperlink">
    <w:name w:val="Hyperlink"/>
    <w:basedOn w:val="DefaultParagraphFont"/>
    <w:uiPriority w:val="99"/>
    <w:unhideWhenUsed/>
    <w:rsid w:val="0041147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147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1147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4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47C"/>
    <w:rPr>
      <w:rFonts w:asciiTheme="minorHAnsi" w:eastAsiaTheme="minorEastAsia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147C"/>
    <w:pPr>
      <w:spacing w:after="0" w:line="240" w:lineRule="auto"/>
    </w:pPr>
    <w:rPr>
      <w:rFonts w:asciiTheme="minorHAnsi" w:eastAsiaTheme="minorEastAsia" w:hAnsiTheme="minorHAnsi"/>
      <w:szCs w:val="24"/>
    </w:rPr>
  </w:style>
  <w:style w:type="paragraph" w:styleId="Header">
    <w:name w:val="header"/>
    <w:basedOn w:val="Normal"/>
    <w:link w:val="HeaderChar"/>
    <w:uiPriority w:val="99"/>
    <w:unhideWhenUsed/>
    <w:rsid w:val="004114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47C"/>
    <w:rPr>
      <w:rFonts w:asciiTheme="minorHAnsi" w:eastAsiaTheme="minorEastAsia" w:hAnsiTheme="minorHAnsi"/>
      <w:szCs w:val="24"/>
    </w:rPr>
  </w:style>
  <w:style w:type="paragraph" w:styleId="Footer">
    <w:name w:val="footer"/>
    <w:basedOn w:val="Normal"/>
    <w:link w:val="FooterChar"/>
    <w:uiPriority w:val="99"/>
    <w:unhideWhenUsed/>
    <w:rsid w:val="004114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47C"/>
    <w:rPr>
      <w:rFonts w:asciiTheme="minorHAnsi" w:eastAsiaTheme="minorEastAsia" w:hAnsiTheme="minorHAnsi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114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47C"/>
    <w:pPr>
      <w:spacing w:after="0" w:line="240" w:lineRule="auto"/>
    </w:pPr>
    <w:rPr>
      <w:rFonts w:asciiTheme="minorHAnsi" w:eastAsiaTheme="minorEastAsia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114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Cs w:val="24"/>
      <w:u w:color="000000"/>
      <w:bdr w:val="nil"/>
    </w:rPr>
  </w:style>
  <w:style w:type="paragraph" w:styleId="ListParagraph">
    <w:name w:val="List Paragraph"/>
    <w:qFormat/>
    <w:rsid w:val="004114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mbria" w:eastAsia="Arial Unicode MS" w:hAnsi="Arial Unicode MS" w:cs="Arial Unicode MS"/>
      <w:color w:val="000000"/>
      <w:szCs w:val="24"/>
      <w:u w:color="000000"/>
      <w:bdr w:val="nil"/>
    </w:rPr>
  </w:style>
  <w:style w:type="numbering" w:customStyle="1" w:styleId="List31">
    <w:name w:val="List 31"/>
    <w:basedOn w:val="NoList"/>
    <w:rsid w:val="0041147C"/>
    <w:pPr>
      <w:numPr>
        <w:numId w:val="1"/>
      </w:numPr>
    </w:pPr>
  </w:style>
  <w:style w:type="numbering" w:customStyle="1" w:styleId="List41">
    <w:name w:val="List 41"/>
    <w:basedOn w:val="NoList"/>
    <w:rsid w:val="0041147C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14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47C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14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147C"/>
  </w:style>
  <w:style w:type="character" w:customStyle="1" w:styleId="CommentTextChar">
    <w:name w:val="Comment Text Char"/>
    <w:basedOn w:val="DefaultParagraphFont"/>
    <w:link w:val="CommentText"/>
    <w:uiPriority w:val="99"/>
    <w:rsid w:val="0041147C"/>
    <w:rPr>
      <w:rFonts w:asciiTheme="minorHAnsi" w:eastAsiaTheme="minorEastAsia" w:hAnsiTheme="minorHAnsi"/>
      <w:szCs w:val="24"/>
    </w:rPr>
  </w:style>
  <w:style w:type="character" w:styleId="Hyperlink">
    <w:name w:val="Hyperlink"/>
    <w:basedOn w:val="DefaultParagraphFont"/>
    <w:uiPriority w:val="99"/>
    <w:unhideWhenUsed/>
    <w:rsid w:val="0041147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147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1147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4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47C"/>
    <w:rPr>
      <w:rFonts w:asciiTheme="minorHAnsi" w:eastAsiaTheme="minorEastAsia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147C"/>
    <w:pPr>
      <w:spacing w:after="0" w:line="240" w:lineRule="auto"/>
    </w:pPr>
    <w:rPr>
      <w:rFonts w:asciiTheme="minorHAnsi" w:eastAsiaTheme="minorEastAsia" w:hAnsiTheme="minorHAnsi"/>
      <w:szCs w:val="24"/>
    </w:rPr>
  </w:style>
  <w:style w:type="paragraph" w:styleId="Header">
    <w:name w:val="header"/>
    <w:basedOn w:val="Normal"/>
    <w:link w:val="HeaderChar"/>
    <w:uiPriority w:val="99"/>
    <w:unhideWhenUsed/>
    <w:rsid w:val="004114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47C"/>
    <w:rPr>
      <w:rFonts w:asciiTheme="minorHAnsi" w:eastAsiaTheme="minorEastAsia" w:hAnsiTheme="minorHAnsi"/>
      <w:szCs w:val="24"/>
    </w:rPr>
  </w:style>
  <w:style w:type="paragraph" w:styleId="Footer">
    <w:name w:val="footer"/>
    <w:basedOn w:val="Normal"/>
    <w:link w:val="FooterChar"/>
    <w:uiPriority w:val="99"/>
    <w:unhideWhenUsed/>
    <w:rsid w:val="004114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47C"/>
    <w:rPr>
      <w:rFonts w:asciiTheme="minorHAnsi" w:eastAsiaTheme="minorEastAsia" w:hAnsiTheme="minorHAnsi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11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27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2</Pages>
  <Words>2550</Words>
  <Characters>14412</Characters>
  <Application>Microsoft Office Word</Application>
  <DocSecurity>0</DocSecurity>
  <Lines>1310</Lines>
  <Paragraphs>1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ssachusetts</Company>
  <LinksUpToDate>false</LinksUpToDate>
  <CharactersWithSpaces>15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eeves</dc:creator>
  <cp:keywords/>
  <dc:description/>
  <cp:lastModifiedBy>EBACONG</cp:lastModifiedBy>
  <cp:revision>5</cp:revision>
  <dcterms:created xsi:type="dcterms:W3CDTF">2019-02-04T14:45:00Z</dcterms:created>
  <dcterms:modified xsi:type="dcterms:W3CDTF">2019-02-25T19:29:00Z</dcterms:modified>
</cp:coreProperties>
</file>